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73A" w:rsidRPr="00610937" w:rsidRDefault="0049573A">
      <w:pPr>
        <w:rPr>
          <w:rFonts w:asciiTheme="minorHAnsi" w:hAnsiTheme="minorHAnsi"/>
        </w:rPr>
      </w:pPr>
    </w:p>
    <w:p w:rsidR="0049573A" w:rsidRPr="00610937" w:rsidRDefault="002F5679" w:rsidP="0049573A">
      <w:pPr>
        <w:spacing w:line="480" w:lineRule="auto"/>
        <w:rPr>
          <w:rFonts w:asciiTheme="minorHAnsi" w:hAnsiTheme="minorHAnsi"/>
          <w:b/>
          <w:szCs w:val="24"/>
        </w:rPr>
      </w:pPr>
      <w:r w:rsidRPr="00610937">
        <w:rPr>
          <w:rFonts w:asciiTheme="minorHAnsi" w:hAnsiTheme="minorHAnsi"/>
          <w:b/>
          <w:szCs w:val="24"/>
        </w:rPr>
        <w:t>Supplemental Table 8</w:t>
      </w:r>
      <w:r w:rsidR="0049573A" w:rsidRPr="00610937">
        <w:rPr>
          <w:rFonts w:asciiTheme="minorHAnsi" w:hAnsiTheme="minorHAnsi"/>
          <w:b/>
          <w:szCs w:val="24"/>
        </w:rPr>
        <w:t xml:space="preserve">.  A list or primers used in cloning to isolate full WRKY domains for those TFs in the </w:t>
      </w:r>
      <w:r w:rsidR="0049573A" w:rsidRPr="00610937">
        <w:rPr>
          <w:rFonts w:asciiTheme="minorHAnsi" w:hAnsiTheme="minorHAnsi"/>
          <w:b/>
          <w:i/>
          <w:szCs w:val="24"/>
        </w:rPr>
        <w:t>Catharanthus</w:t>
      </w:r>
      <w:r w:rsidR="0049573A" w:rsidRPr="00610937">
        <w:rPr>
          <w:rFonts w:asciiTheme="minorHAnsi" w:hAnsiTheme="minorHAnsi"/>
          <w:b/>
          <w:szCs w:val="24"/>
        </w:rPr>
        <w:t xml:space="preserve"> MPGR database with partial domain sequences.</w:t>
      </w:r>
    </w:p>
    <w:tbl>
      <w:tblPr>
        <w:tblW w:w="133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9"/>
        <w:gridCol w:w="1234"/>
        <w:gridCol w:w="5977"/>
        <w:gridCol w:w="4230"/>
      </w:tblGrid>
      <w:tr w:rsidR="007A1C20" w:rsidRPr="00610937">
        <w:trPr>
          <w:trHeight w:val="203"/>
        </w:trPr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  <w:b/>
                <w:bCs/>
              </w:rPr>
              <w:t>Prime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  <w:b/>
                <w:bCs/>
              </w:rPr>
              <w:t>Gene</w:t>
            </w:r>
          </w:p>
        </w:tc>
        <w:tc>
          <w:tcPr>
            <w:tcW w:w="5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  <w:b/>
                <w:bCs/>
              </w:rPr>
              <w:t>Primer Seque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  <w:b/>
                <w:bCs/>
              </w:rPr>
              <w:t>Notes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7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AATACGACTCACTATAGGG</w:t>
            </w:r>
          </w:p>
        </w:tc>
        <w:tc>
          <w:tcPr>
            <w:tcW w:w="4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610937">
              <w:rPr>
                <w:rFonts w:asciiTheme="minorHAnsi" w:hAnsiTheme="minorHAnsi"/>
              </w:rPr>
              <w:t>pGEM</w:t>
            </w:r>
            <w:proofErr w:type="spellEnd"/>
            <w:r w:rsidRPr="00610937">
              <w:rPr>
                <w:rFonts w:asciiTheme="minorHAnsi" w:hAnsiTheme="minorHAnsi"/>
              </w:rPr>
              <w:t>-T Vector LP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SP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TTTAGGTGACACTATAGAA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610937">
              <w:rPr>
                <w:rFonts w:asciiTheme="minorHAnsi" w:hAnsiTheme="minorHAnsi"/>
              </w:rPr>
              <w:t>pGEM</w:t>
            </w:r>
            <w:proofErr w:type="spellEnd"/>
            <w:r w:rsidRPr="00610937">
              <w:rPr>
                <w:rFonts w:asciiTheme="minorHAnsi" w:hAnsiTheme="minorHAnsi"/>
              </w:rPr>
              <w:t>-T Vector RP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AA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GCCACGCGTCGACTAGTACGGGIIGGGIIGGGII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Adapter/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AUA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GCCACGCGTCGACTAGT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A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GCCACGCGTCGACTAGTTTTTTTTTTTTTTTT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Adapter/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AUA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GCCACGCGTCGACTAGT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PCR Primer/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0348-LP-Inser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8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TTATCAGAGCTTTTCCCCTG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Verify presence of insertion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0348-RP-Inser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8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CCACTCTTTTGAGAGCTTT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Verify presence of insertion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1128-LP1-3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CATGAAAATGGATACCAT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11128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1128-LP2-3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ATGCCAAAGCAAGAGTCAG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11128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1128-LP3-3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TGTACCAAAACCAGATAAAGATG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11128, 3r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1128-LP4-3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GTAGATTTCCAAAGTACCAACAC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11128, 4th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11128-LP5-3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CATATGCTAGTTGCACATCAAAA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11128, 5th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2691-RP1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CGAAAAATCATTTGGTTTC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2691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lastRenderedPageBreak/>
              <w:t>Cr22691-RP2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GGCAATGTCAGGATTGAAT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2691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2691-RP2.5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GGTAGACCTTGAAGGCAAAT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2691, 2.5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2691-RP3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AGCTGAGAAGATTTCTTTCTTC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2691, 3r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2691-RP4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ATTTCTTTCTTCCTCCTTTTTG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2691, 4th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43671-RP1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2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TCTTGAGGTGGAACAAAT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43671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43671-RP2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2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AATGCCGAAATAGGTGGA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43671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4213-RP1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5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CAAGTGCTGCTTTGAAACT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54213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4213-RP2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15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CCACCACAATTGATTGAT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54213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4719-RP1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48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TCCAACCACCATATGATCC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4719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24719-RP2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48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AACGCTGTCGTTTCGTTAG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24719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5720-RP1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4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AAGCCATCTGTTCCACAAA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55720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5720-RP2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49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TAATTGTCGGACCAGATGA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55720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6567-LP1-3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0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GCCAAATGGTGTAGCAGAT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56567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56567-LP2-3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0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CCAAGGTTTCAATTGTTTC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3' RACE to sequence Cr56567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65443-RP1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GTCTTCGTTCTCTTTGCA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65443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65443-RP2-5'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1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ATCGTGCCCCTCATCTATT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65443, 2nd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70197-RP1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2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GATTCGCTCAACTTTTTGCA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70197, 1st Primer</w:t>
            </w:r>
          </w:p>
        </w:tc>
      </w:tr>
      <w:tr w:rsidR="007A1C20" w:rsidRPr="00610937">
        <w:trPr>
          <w:trHeight w:val="19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70197-RP2-5’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rWRKY52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CGTCTTGGACCTTTTGGATT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A1C20" w:rsidRPr="00610937" w:rsidRDefault="007A1C20" w:rsidP="007A1C20">
            <w:pPr>
              <w:jc w:val="center"/>
              <w:rPr>
                <w:rFonts w:asciiTheme="minorHAnsi" w:hAnsiTheme="minorHAnsi"/>
              </w:rPr>
            </w:pPr>
            <w:r w:rsidRPr="00610937">
              <w:rPr>
                <w:rFonts w:asciiTheme="minorHAnsi" w:hAnsiTheme="minorHAnsi"/>
              </w:rPr>
              <w:t>5' RACE to sequence Cr70197, 2nd Primer</w:t>
            </w:r>
          </w:p>
        </w:tc>
      </w:tr>
    </w:tbl>
    <w:p w:rsidR="00FF627E" w:rsidRPr="00610937" w:rsidRDefault="00610937" w:rsidP="007A1C20">
      <w:pPr>
        <w:jc w:val="center"/>
        <w:rPr>
          <w:rFonts w:asciiTheme="minorHAnsi" w:hAnsiTheme="minorHAnsi"/>
        </w:rPr>
      </w:pPr>
      <w:bookmarkStart w:id="0" w:name="_GoBack"/>
      <w:r w:rsidRPr="00610937">
        <w:drawing>
          <wp:inline distT="0" distB="0" distL="0" distR="0">
            <wp:extent cx="8439150" cy="811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8859" cy="91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F627E" w:rsidRPr="00610937" w:rsidSect="007A1C20">
      <w:pgSz w:w="15840" w:h="12240" w:orient="landscape"/>
      <w:pgMar w:top="144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7A1C20"/>
    <w:rsid w:val="000040A4"/>
    <w:rsid w:val="00035347"/>
    <w:rsid w:val="00097A56"/>
    <w:rsid w:val="001D35EF"/>
    <w:rsid w:val="001D42C8"/>
    <w:rsid w:val="001F6D3C"/>
    <w:rsid w:val="00232479"/>
    <w:rsid w:val="00251673"/>
    <w:rsid w:val="002928E7"/>
    <w:rsid w:val="002D1B9E"/>
    <w:rsid w:val="002F5679"/>
    <w:rsid w:val="0032739F"/>
    <w:rsid w:val="00342B0C"/>
    <w:rsid w:val="00452002"/>
    <w:rsid w:val="0049573A"/>
    <w:rsid w:val="004B174D"/>
    <w:rsid w:val="004B2104"/>
    <w:rsid w:val="005E0145"/>
    <w:rsid w:val="00610937"/>
    <w:rsid w:val="00635E49"/>
    <w:rsid w:val="006D087A"/>
    <w:rsid w:val="0072703F"/>
    <w:rsid w:val="00751288"/>
    <w:rsid w:val="00751EFE"/>
    <w:rsid w:val="00774F36"/>
    <w:rsid w:val="007967E6"/>
    <w:rsid w:val="007A1C20"/>
    <w:rsid w:val="00822FAC"/>
    <w:rsid w:val="008714EC"/>
    <w:rsid w:val="008C0AFD"/>
    <w:rsid w:val="008C1604"/>
    <w:rsid w:val="00910056"/>
    <w:rsid w:val="00915E88"/>
    <w:rsid w:val="009B3203"/>
    <w:rsid w:val="00A57DCB"/>
    <w:rsid w:val="00B81425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F6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2D5E1E-004B-45D0-9467-06CAA409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6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Barunava Patra</cp:lastModifiedBy>
  <cp:revision>5</cp:revision>
  <dcterms:created xsi:type="dcterms:W3CDTF">2014-02-27T15:45:00Z</dcterms:created>
  <dcterms:modified xsi:type="dcterms:W3CDTF">2014-04-30T18:00:00Z</dcterms:modified>
</cp:coreProperties>
</file>